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B4479B0" w:rsidP="7856A8DF" w:rsidRDefault="1B4479B0" w14:paraId="0D0AF934" w14:textId="12D9AF1F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color w:val="333333"/>
          <w:sz w:val="24"/>
          <w:szCs w:val="24"/>
        </w:rPr>
      </w:pPr>
      <w:r w:rsidRPr="7856A8DF" w:rsidR="25C7E1BB">
        <w:rPr>
          <w:rFonts w:ascii="Times New Roman" w:hAnsi="Times New Roman" w:eastAsia="Times New Roman" w:cs="Times New Roman"/>
          <w:b w:val="1"/>
          <w:bCs w:val="1"/>
          <w:color w:val="333333"/>
          <w:sz w:val="24"/>
          <w:szCs w:val="24"/>
        </w:rPr>
        <w:t>Table S1</w:t>
      </w:r>
      <w:r w:rsidRPr="7856A8DF" w:rsidR="7426E7D7">
        <w:rPr>
          <w:rFonts w:ascii="Times New Roman" w:hAnsi="Times New Roman" w:eastAsia="Times New Roman" w:cs="Times New Roman"/>
          <w:color w:val="333333"/>
          <w:sz w:val="24"/>
          <w:szCs w:val="24"/>
        </w:rPr>
        <w:t xml:space="preserve"> Description of item</w:t>
      </w:r>
      <w:r w:rsidRPr="7856A8DF" w:rsidR="09322706">
        <w:rPr>
          <w:rFonts w:ascii="Times New Roman" w:hAnsi="Times New Roman" w:eastAsia="Times New Roman" w:cs="Times New Roman"/>
          <w:color w:val="333333"/>
          <w:sz w:val="24"/>
          <w:szCs w:val="24"/>
        </w:rPr>
        <w:t xml:space="preserve"> banks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7856A8DF" w:rsidTr="7856A8DF" w14:paraId="017E9A1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374E0706" w14:textId="75EF321C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Item 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570503F2" w14:textId="37E8CD2D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escription of item b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1DAB9301" w14:textId="5FE4CF04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Example item</w:t>
            </w:r>
          </w:p>
        </w:tc>
      </w:tr>
      <w:tr w:rsidR="7856A8DF" w:rsidTr="7856A8DF" w14:paraId="4C2B14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5C16122F" w14:textId="463172C4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nger-Aff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58E136A8" w14:textId="47C928AF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Assessment of irritability, frustration, interpersonal sensitivity, envy, disagreeableness, and efforts to control anger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color="7F7F7F" w:themeColor="text1" w:themeTint="80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7929743A" w14:textId="2D0754A2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In the past 7 days... I was irritated more than people knew.</w:t>
            </w:r>
          </w:p>
          <w:p w:rsidR="7856A8DF" w:rsidP="7856A8DF" w:rsidRDefault="7856A8DF" w14:paraId="087AB224" w14:textId="192D9121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Never</w:t>
            </w:r>
          </w:p>
          <w:p w:rsidR="7856A8DF" w:rsidP="7856A8DF" w:rsidRDefault="7856A8DF" w14:paraId="78A8C924" w14:textId="0B948F94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Rarely</w:t>
            </w:r>
          </w:p>
          <w:p w:rsidR="7856A8DF" w:rsidP="7856A8DF" w:rsidRDefault="7856A8DF" w14:paraId="1DE7BAD5" w14:textId="0BA5A278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Sometimes</w:t>
            </w:r>
          </w:p>
          <w:p w:rsidR="7856A8DF" w:rsidP="7856A8DF" w:rsidRDefault="7856A8DF" w14:paraId="17C7799F" w14:textId="44013609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Often</w:t>
            </w:r>
          </w:p>
          <w:p w:rsidR="7856A8DF" w:rsidP="7856A8DF" w:rsidRDefault="7856A8DF" w14:paraId="5EB44099" w14:textId="0A3D4505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Always</w:t>
            </w:r>
          </w:p>
        </w:tc>
      </w:tr>
      <w:tr w:rsidR="7856A8DF" w:rsidTr="7856A8DF" w14:paraId="42B21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6B65554B" w14:textId="7ACF2B62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Fear-Aff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6AA1A53F" w14:textId="531BB8C1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Assessment of fear, anxious misery, hyperarousal, and somatic symptoms related to arous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4413219B" w14:textId="7767B23D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In the past 7 days... I felt fearful.</w:t>
            </w:r>
          </w:p>
          <w:p w:rsidR="7856A8DF" w:rsidP="7856A8DF" w:rsidRDefault="7856A8DF" w14:paraId="1075E874" w14:textId="2FEB3FC8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Never</w:t>
            </w:r>
          </w:p>
          <w:p w:rsidR="7856A8DF" w:rsidP="7856A8DF" w:rsidRDefault="7856A8DF" w14:paraId="42E6BE0F" w14:textId="2077EB03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Rarely</w:t>
            </w:r>
          </w:p>
          <w:p w:rsidR="7856A8DF" w:rsidP="7856A8DF" w:rsidRDefault="7856A8DF" w14:paraId="279E5772" w14:textId="30FB0AD9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Sometimes</w:t>
            </w:r>
          </w:p>
          <w:p w:rsidR="7856A8DF" w:rsidP="7856A8DF" w:rsidRDefault="7856A8DF" w14:paraId="0C723428" w14:textId="7A8F19ED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Often</w:t>
            </w:r>
          </w:p>
          <w:p w:rsidR="7856A8DF" w:rsidP="7856A8DF" w:rsidRDefault="7856A8DF" w14:paraId="35A4A1D5" w14:textId="21962735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Always</w:t>
            </w:r>
          </w:p>
        </w:tc>
      </w:tr>
      <w:tr w:rsidR="7856A8DF" w:rsidTr="7856A8DF" w14:paraId="7F0A22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3B68F507" w14:textId="65B193CB">
            <w:pPr>
              <w:spacing w:before="0" w:beforeAutospacing="off" w:after="0" w:afterAutospacing="off" w:line="257" w:lineRule="auto"/>
              <w:jc w:val="center"/>
            </w:pPr>
            <w:r w:rsidRPr="7856A8DF" w:rsidR="7856A8D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ad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11480CEB" w14:textId="6B648ACA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Assessment of poor mood and negative perceptions of the self, the world, and the future</w:t>
            </w:r>
          </w:p>
          <w:p w:rsidR="7856A8DF" w:rsidP="7856A8DF" w:rsidRDefault="7856A8DF" w14:paraId="5BAE7FC9" w14:textId="34AD47B6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856A8DF" w:rsidP="7856A8DF" w:rsidRDefault="7856A8DF" w14:paraId="1D7FF17F" w14:textId="2069E31E">
            <w:pPr>
              <w:spacing w:before="0" w:beforeAutospacing="off" w:after="0" w:afterAutospacing="off" w:line="257" w:lineRule="auto"/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In the past 7 days... I felt helpless.</w:t>
            </w:r>
          </w:p>
          <w:p w:rsidR="7856A8DF" w:rsidP="7856A8DF" w:rsidRDefault="7856A8DF" w14:paraId="60DD4F09" w14:textId="0CD7C8C5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Never</w:t>
            </w:r>
          </w:p>
          <w:p w:rsidR="7856A8DF" w:rsidP="7856A8DF" w:rsidRDefault="7856A8DF" w14:paraId="4E47435C" w14:textId="16C47BD0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Rarely</w:t>
            </w:r>
          </w:p>
          <w:p w:rsidR="7856A8DF" w:rsidP="7856A8DF" w:rsidRDefault="7856A8DF" w14:paraId="24AA7AB0" w14:textId="59192279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Sometimes</w:t>
            </w:r>
          </w:p>
          <w:p w:rsidR="7856A8DF" w:rsidP="7856A8DF" w:rsidRDefault="7856A8DF" w14:paraId="04C8AEDC" w14:textId="0E963DCC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Often</w:t>
            </w:r>
          </w:p>
          <w:p w:rsidR="7856A8DF" w:rsidP="7856A8DF" w:rsidRDefault="7856A8DF" w14:paraId="14A1F432" w14:textId="4B086734">
            <w:pPr>
              <w:pStyle w:val="ListParagraph"/>
              <w:numPr>
                <w:ilvl w:val="0"/>
                <w:numId w:val="8"/>
              </w:numPr>
              <w:spacing w:before="0" w:beforeAutospacing="off" w:after="0" w:afterAutospacing="off" w:line="257" w:lineRule="auto"/>
              <w:ind w:left="720" w:right="0" w:hanging="36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</w:pPr>
            <w:r w:rsidRPr="7856A8DF" w:rsidR="7856A8D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</w:rPr>
              <w:t>Always</w:t>
            </w:r>
          </w:p>
        </w:tc>
      </w:tr>
    </w:tbl>
    <w:p w:rsidR="1B4479B0" w:rsidP="1B4479B0" w:rsidRDefault="1B4479B0" w14:paraId="5491A5E4" w14:textId="558783A4">
      <w:pPr>
        <w:rPr>
          <w:rFonts w:ascii="Segoe UI" w:hAnsi="Segoe UI" w:eastAsia="Segoe UI" w:cs="Segoe UI"/>
          <w:color w:val="333333"/>
          <w:sz w:val="18"/>
          <w:szCs w:val="18"/>
        </w:rPr>
      </w:pPr>
    </w:p>
    <w:sectPr w:rsidR="1B4479B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7">
    <w:nsid w:val="78332961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29e9357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30040a6c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6a72351e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6cb12a08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198e710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2516b3b1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2f3fcc2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3f335d6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6a60c2f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44ddc88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56c3e1b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537c765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7c025cf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73ab63c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18621d5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5bf119b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351C48"/>
    <w:rsid w:val="00E25086"/>
    <w:rsid w:val="0257B550"/>
    <w:rsid w:val="09322706"/>
    <w:rsid w:val="0BBBA395"/>
    <w:rsid w:val="0DCC74CC"/>
    <w:rsid w:val="12D28461"/>
    <w:rsid w:val="139C23FE"/>
    <w:rsid w:val="14174C9E"/>
    <w:rsid w:val="1516D730"/>
    <w:rsid w:val="19FA4FD7"/>
    <w:rsid w:val="1B4479B0"/>
    <w:rsid w:val="1BC068F4"/>
    <w:rsid w:val="1ED44C7F"/>
    <w:rsid w:val="203F3FC1"/>
    <w:rsid w:val="20B39360"/>
    <w:rsid w:val="2340DC07"/>
    <w:rsid w:val="25C7E1BB"/>
    <w:rsid w:val="26DEA74C"/>
    <w:rsid w:val="283416E7"/>
    <w:rsid w:val="297ED53B"/>
    <w:rsid w:val="2EBF89F8"/>
    <w:rsid w:val="35FAEB0A"/>
    <w:rsid w:val="3651CA70"/>
    <w:rsid w:val="3A789B0E"/>
    <w:rsid w:val="3B1710ED"/>
    <w:rsid w:val="3C351C48"/>
    <w:rsid w:val="42F15B4B"/>
    <w:rsid w:val="433A15B3"/>
    <w:rsid w:val="448D6B42"/>
    <w:rsid w:val="4C649888"/>
    <w:rsid w:val="4FA3C764"/>
    <w:rsid w:val="53A00C73"/>
    <w:rsid w:val="5412CBCA"/>
    <w:rsid w:val="55047587"/>
    <w:rsid w:val="58976A91"/>
    <w:rsid w:val="5B108386"/>
    <w:rsid w:val="5B99DE1B"/>
    <w:rsid w:val="5BB701BE"/>
    <w:rsid w:val="5E641AFE"/>
    <w:rsid w:val="5FA091C9"/>
    <w:rsid w:val="62270B2B"/>
    <w:rsid w:val="62CFC5FA"/>
    <w:rsid w:val="688A4743"/>
    <w:rsid w:val="6D8EFEAA"/>
    <w:rsid w:val="6E6B9D7C"/>
    <w:rsid w:val="6FE3A00A"/>
    <w:rsid w:val="7274D682"/>
    <w:rsid w:val="7426E7D7"/>
    <w:rsid w:val="74F8A5ED"/>
    <w:rsid w:val="7791CC10"/>
    <w:rsid w:val="77BE3FFB"/>
    <w:rsid w:val="7856A8DF"/>
    <w:rsid w:val="79200507"/>
    <w:rsid w:val="79E7CB62"/>
    <w:rsid w:val="7E36E7A3"/>
    <w:rsid w:val="7FD7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51C48"/>
  <w15:chartTrackingRefBased/>
  <w15:docId w15:val="{324397DC-404F-4E4A-AA70-01178962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695b1018c9ea46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ki Amagai</dc:creator>
  <keywords/>
  <dc:description/>
  <lastModifiedBy>Saki Amagai</lastModifiedBy>
  <revision>2</revision>
  <dcterms:created xsi:type="dcterms:W3CDTF">2024-08-22T01:24:00.0000000Z</dcterms:created>
  <dcterms:modified xsi:type="dcterms:W3CDTF">2024-08-22T03:20:36.0213168Z</dcterms:modified>
</coreProperties>
</file>